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869C" w14:textId="7F892EA0" w:rsidR="0025076D" w:rsidRDefault="00FC2D0B">
      <w:pPr>
        <w:rPr>
          <w:rFonts w:ascii="Times New Roman" w:hAnsi="Times New Roman" w:cs="Times New Roman"/>
          <w:b/>
          <w:bCs/>
        </w:rPr>
      </w:pPr>
      <w:r w:rsidRPr="00FC2D0B">
        <w:rPr>
          <w:rFonts w:ascii="Times New Roman" w:hAnsi="Times New Roman" w:cs="Times New Roman"/>
          <w:b/>
          <w:bCs/>
        </w:rPr>
        <w:t>Construction of VIRMA FL</w:t>
      </w:r>
      <w:r w:rsidR="00E874D0">
        <w:rPr>
          <w:rFonts w:ascii="Times New Roman" w:hAnsi="Times New Roman" w:cs="Times New Roman"/>
          <w:b/>
          <w:bCs/>
        </w:rPr>
        <w:t xml:space="preserve">- </w:t>
      </w:r>
      <w:r w:rsidRPr="00FC2D0B">
        <w:rPr>
          <w:rFonts w:ascii="Times New Roman" w:hAnsi="Times New Roman" w:cs="Times New Roman"/>
          <w:b/>
          <w:bCs/>
        </w:rPr>
        <w:t>and VIRMA</w:t>
      </w:r>
      <w:r w:rsidR="00131323" w:rsidRPr="00131323">
        <w:rPr>
          <w:rFonts w:ascii="Times New Roman" w:hAnsi="Times New Roman" w:cs="Times New Roman"/>
          <w:b/>
          <w:bCs/>
        </w:rPr>
        <w:t xml:space="preserve"> </w:t>
      </w:r>
      <w:r w:rsidR="00131323" w:rsidRPr="00FC2D0B">
        <w:rPr>
          <w:rFonts w:ascii="Times New Roman" w:hAnsi="Times New Roman" w:cs="Times New Roman"/>
          <w:b/>
          <w:bCs/>
        </w:rPr>
        <w:t>N-term</w:t>
      </w:r>
      <w:r w:rsidR="00E874D0">
        <w:rPr>
          <w:rFonts w:ascii="Times New Roman" w:hAnsi="Times New Roman" w:cs="Times New Roman"/>
          <w:b/>
          <w:bCs/>
        </w:rPr>
        <w:t>-</w:t>
      </w:r>
      <w:r w:rsidRPr="00FC2D0B">
        <w:rPr>
          <w:rFonts w:ascii="Times New Roman" w:hAnsi="Times New Roman" w:cs="Times New Roman"/>
          <w:b/>
          <w:bCs/>
        </w:rPr>
        <w:t>overexpressing vectors</w:t>
      </w:r>
    </w:p>
    <w:p w14:paraId="501ADB27" w14:textId="31563791" w:rsidR="00FC2D0B" w:rsidRDefault="00FC2D0B">
      <w:pPr>
        <w:rPr>
          <w:rFonts w:ascii="Times New Roman" w:hAnsi="Times New Roman" w:cs="Times New Roman"/>
          <w:b/>
          <w:bCs/>
        </w:rPr>
      </w:pPr>
    </w:p>
    <w:p w14:paraId="539E8BB1" w14:textId="4CCEBBF1" w:rsidR="00FC2D0B" w:rsidRDefault="00FC2D0B" w:rsidP="0020301C">
      <w:pPr>
        <w:spacing w:line="360" w:lineRule="auto"/>
        <w:jc w:val="both"/>
        <w:rPr>
          <w:rFonts w:ascii="Times New Roman" w:hAnsi="Times New Roman" w:cs="Times New Roman"/>
        </w:rPr>
      </w:pPr>
      <w:r w:rsidRPr="00FC2D0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ollowing DNA sequences were synthesized to incorporate VIRMA</w:t>
      </w:r>
      <w:r w:rsidR="00B46034">
        <w:rPr>
          <w:rFonts w:ascii="Times New Roman" w:hAnsi="Times New Roman" w:cs="Times New Roman"/>
        </w:rPr>
        <w:t xml:space="preserve"> FL or N-term, </w:t>
      </w:r>
      <w:proofErr w:type="spellStart"/>
      <w:r>
        <w:rPr>
          <w:rFonts w:ascii="Times New Roman" w:hAnsi="Times New Roman" w:cs="Times New Roman"/>
        </w:rPr>
        <w:t>eGFP</w:t>
      </w:r>
      <w:proofErr w:type="spellEnd"/>
      <w:r>
        <w:rPr>
          <w:rFonts w:ascii="Times New Roman" w:hAnsi="Times New Roman" w:cs="Times New Roman"/>
        </w:rPr>
        <w:t xml:space="preserve"> separated by a p2A sequence</w:t>
      </w:r>
      <w:r w:rsidR="00B46034">
        <w:rPr>
          <w:rFonts w:ascii="Times New Roman" w:hAnsi="Times New Roman" w:cs="Times New Roman"/>
        </w:rPr>
        <w:t xml:space="preserve">, HA-tag, flexible linker and additional sequences to generate compatible ends to </w:t>
      </w:r>
      <w:r w:rsidR="0040232A">
        <w:rPr>
          <w:rFonts w:ascii="Times New Roman" w:hAnsi="Times New Roman" w:cs="Times New Roman"/>
        </w:rPr>
        <w:t>clone into a FUW-</w:t>
      </w:r>
      <w:proofErr w:type="spellStart"/>
      <w:r w:rsidR="0040232A">
        <w:rPr>
          <w:rFonts w:ascii="Times New Roman" w:hAnsi="Times New Roman" w:cs="Times New Roman"/>
        </w:rPr>
        <w:t>myc</w:t>
      </w:r>
      <w:proofErr w:type="spellEnd"/>
      <w:r w:rsidR="0040232A">
        <w:rPr>
          <w:rFonts w:ascii="Times New Roman" w:hAnsi="Times New Roman" w:cs="Times New Roman"/>
        </w:rPr>
        <w:t xml:space="preserve"> empty vector that w</w:t>
      </w:r>
      <w:r w:rsidR="00E874D0">
        <w:rPr>
          <w:rFonts w:ascii="Times New Roman" w:hAnsi="Times New Roman" w:cs="Times New Roman"/>
        </w:rPr>
        <w:t>as</w:t>
      </w:r>
      <w:r w:rsidR="0040232A">
        <w:rPr>
          <w:rFonts w:ascii="Times New Roman" w:hAnsi="Times New Roman" w:cs="Times New Roman"/>
        </w:rPr>
        <w:t xml:space="preserve"> kindly provided by Dr Victor </w:t>
      </w:r>
      <w:proofErr w:type="spellStart"/>
      <w:r w:rsidR="0040232A">
        <w:rPr>
          <w:rFonts w:ascii="Times New Roman" w:hAnsi="Times New Roman" w:cs="Times New Roman"/>
        </w:rPr>
        <w:t>Anggono</w:t>
      </w:r>
      <w:proofErr w:type="spellEnd"/>
      <w:r w:rsidR="0040232A">
        <w:rPr>
          <w:rFonts w:ascii="Times New Roman" w:hAnsi="Times New Roman" w:cs="Times New Roman"/>
        </w:rPr>
        <w:t xml:space="preserve"> (University of Queensland). </w:t>
      </w:r>
      <w:r w:rsidR="0020301C">
        <w:rPr>
          <w:rFonts w:ascii="Times New Roman" w:hAnsi="Times New Roman" w:cs="Times New Roman"/>
        </w:rPr>
        <w:t xml:space="preserve">These insert sequences </w:t>
      </w:r>
      <w:r w:rsidR="00DC0B6F">
        <w:rPr>
          <w:rFonts w:ascii="Times New Roman" w:hAnsi="Times New Roman" w:cs="Times New Roman"/>
        </w:rPr>
        <w:t>were</w:t>
      </w:r>
      <w:r w:rsidR="0020301C">
        <w:rPr>
          <w:rFonts w:ascii="Times New Roman" w:hAnsi="Times New Roman" w:cs="Times New Roman"/>
        </w:rPr>
        <w:t xml:space="preserve"> digested with </w:t>
      </w:r>
      <w:proofErr w:type="spellStart"/>
      <w:r w:rsidR="0020301C">
        <w:rPr>
          <w:rFonts w:ascii="Times New Roman" w:hAnsi="Times New Roman" w:cs="Times New Roman"/>
        </w:rPr>
        <w:t>SpeI</w:t>
      </w:r>
      <w:proofErr w:type="spellEnd"/>
      <w:r w:rsidR="0020301C">
        <w:rPr>
          <w:rFonts w:ascii="Times New Roman" w:hAnsi="Times New Roman" w:cs="Times New Roman"/>
        </w:rPr>
        <w:t xml:space="preserve">-HF and </w:t>
      </w:r>
      <w:proofErr w:type="spellStart"/>
      <w:r w:rsidR="0020301C">
        <w:rPr>
          <w:rFonts w:ascii="Times New Roman" w:hAnsi="Times New Roman" w:cs="Times New Roman"/>
        </w:rPr>
        <w:t>NotI</w:t>
      </w:r>
      <w:proofErr w:type="spellEnd"/>
      <w:r w:rsidR="0020301C">
        <w:rPr>
          <w:rFonts w:ascii="Times New Roman" w:hAnsi="Times New Roman" w:cs="Times New Roman"/>
        </w:rPr>
        <w:t xml:space="preserve"> to yield compatible ends to clone into FUW-</w:t>
      </w:r>
      <w:proofErr w:type="spellStart"/>
      <w:r w:rsidR="0020301C">
        <w:rPr>
          <w:rFonts w:ascii="Times New Roman" w:hAnsi="Times New Roman" w:cs="Times New Roman"/>
        </w:rPr>
        <w:t>myc</w:t>
      </w:r>
      <w:proofErr w:type="spellEnd"/>
      <w:r w:rsidR="0020301C">
        <w:rPr>
          <w:rFonts w:ascii="Times New Roman" w:hAnsi="Times New Roman" w:cs="Times New Roman"/>
        </w:rPr>
        <w:t xml:space="preserve"> digested with </w:t>
      </w:r>
      <w:proofErr w:type="spellStart"/>
      <w:r w:rsidR="0020301C">
        <w:rPr>
          <w:rFonts w:ascii="Times New Roman" w:hAnsi="Times New Roman" w:cs="Times New Roman"/>
        </w:rPr>
        <w:t>XbaI</w:t>
      </w:r>
      <w:proofErr w:type="spellEnd"/>
      <w:r w:rsidR="0020301C">
        <w:rPr>
          <w:rFonts w:ascii="Times New Roman" w:hAnsi="Times New Roman" w:cs="Times New Roman"/>
        </w:rPr>
        <w:t xml:space="preserve"> and </w:t>
      </w:r>
      <w:proofErr w:type="spellStart"/>
      <w:r w:rsidR="0020301C">
        <w:rPr>
          <w:rFonts w:ascii="Times New Roman" w:hAnsi="Times New Roman" w:cs="Times New Roman"/>
        </w:rPr>
        <w:t>NotI</w:t>
      </w:r>
      <w:proofErr w:type="spellEnd"/>
      <w:r w:rsidR="0020301C">
        <w:rPr>
          <w:rFonts w:ascii="Times New Roman" w:hAnsi="Times New Roman" w:cs="Times New Roman"/>
        </w:rPr>
        <w:t xml:space="preserve">. All restriction enzymes are available from New England Biolabs. </w:t>
      </w:r>
    </w:p>
    <w:p w14:paraId="2DB68F4A" w14:textId="4FA3E585" w:rsidR="0040232A" w:rsidRDefault="0040232A" w:rsidP="0040232A">
      <w:pPr>
        <w:jc w:val="both"/>
        <w:rPr>
          <w:rFonts w:ascii="Times New Roman" w:hAnsi="Times New Roman" w:cs="Times New Roman"/>
        </w:rPr>
      </w:pPr>
    </w:p>
    <w:p w14:paraId="5DA8FEC6" w14:textId="5CD9E397" w:rsidR="0040232A" w:rsidRDefault="0040232A" w:rsidP="0040232A">
      <w:pPr>
        <w:jc w:val="both"/>
        <w:rPr>
          <w:rFonts w:ascii="Times New Roman" w:hAnsi="Times New Roman" w:cs="Times New Roman"/>
          <w:b/>
          <w:bCs/>
        </w:rPr>
      </w:pPr>
      <w:r w:rsidRPr="0040232A">
        <w:rPr>
          <w:rFonts w:ascii="Times New Roman" w:hAnsi="Times New Roman" w:cs="Times New Roman"/>
          <w:b/>
          <w:bCs/>
        </w:rPr>
        <w:t>VIRMA FL:</w:t>
      </w:r>
    </w:p>
    <w:p w14:paraId="2DFD1237" w14:textId="25B06CC9" w:rsidR="00E874D0" w:rsidRPr="00E874D0" w:rsidRDefault="00E874D0" w:rsidP="0040232A">
      <w:pPr>
        <w:jc w:val="both"/>
        <w:rPr>
          <w:rFonts w:ascii="Times New Roman" w:hAnsi="Times New Roman" w:cs="Times New Roman"/>
          <w:color w:val="4472C4" w:themeColor="accent1"/>
        </w:rPr>
      </w:pPr>
      <w:r w:rsidRPr="00E874D0">
        <w:rPr>
          <w:rFonts w:ascii="Times New Roman" w:hAnsi="Times New Roman" w:cs="Times New Roman"/>
          <w:color w:val="4472C4" w:themeColor="accent1"/>
        </w:rPr>
        <w:t>Compatible ends</w:t>
      </w:r>
      <w:r>
        <w:rPr>
          <w:rFonts w:ascii="Times New Roman" w:hAnsi="Times New Roman" w:cs="Times New Roman"/>
          <w:color w:val="4472C4" w:themeColor="accent1"/>
        </w:rPr>
        <w:t xml:space="preserve">, </w:t>
      </w:r>
      <w:r w:rsidRPr="00E874D0">
        <w:rPr>
          <w:rFonts w:ascii="Times New Roman" w:hAnsi="Times New Roman" w:cs="Times New Roman"/>
          <w:color w:val="538135" w:themeColor="accent6" w:themeShade="BF"/>
        </w:rPr>
        <w:t>eGPF</w:t>
      </w:r>
      <w:r>
        <w:rPr>
          <w:rFonts w:ascii="Times New Roman" w:hAnsi="Times New Roman" w:cs="Times New Roman"/>
          <w:color w:val="538135" w:themeColor="accent6" w:themeShade="BF"/>
        </w:rPr>
        <w:t xml:space="preserve">-p2A, </w:t>
      </w:r>
      <w:r w:rsidRPr="00E874D0">
        <w:rPr>
          <w:rFonts w:ascii="Times New Roman" w:hAnsi="Times New Roman" w:cs="Times New Roman"/>
          <w:color w:val="000000" w:themeColor="text1"/>
        </w:rPr>
        <w:t>VIRMA FL</w:t>
      </w:r>
      <w:r w:rsidR="0020301C">
        <w:rPr>
          <w:rFonts w:ascii="Times New Roman" w:hAnsi="Times New Roman" w:cs="Times New Roman"/>
          <w:color w:val="000000" w:themeColor="text1"/>
        </w:rPr>
        <w:t xml:space="preserve">, </w:t>
      </w:r>
      <w:r w:rsidR="00490120" w:rsidRPr="00DA70C0">
        <w:rPr>
          <w:rFonts w:ascii="Times New Roman" w:hAnsi="Times New Roman" w:cs="Times New Roman"/>
          <w:color w:val="C45911" w:themeColor="accent2" w:themeShade="BF"/>
        </w:rPr>
        <w:t>flexible linker</w:t>
      </w:r>
      <w:r w:rsidR="00490120">
        <w:rPr>
          <w:rFonts w:ascii="Times New Roman" w:hAnsi="Times New Roman" w:cs="Times New Roman"/>
          <w:color w:val="7030A0"/>
        </w:rPr>
        <w:t xml:space="preserve">, </w:t>
      </w:r>
      <w:r w:rsidR="00DA70C0" w:rsidRPr="00DA70C0">
        <w:rPr>
          <w:rFonts w:ascii="Times New Roman" w:hAnsi="Times New Roman" w:cs="Times New Roman"/>
          <w:color w:val="7030A0"/>
        </w:rPr>
        <w:t>HA</w:t>
      </w:r>
      <w:r w:rsidR="00490120">
        <w:rPr>
          <w:rFonts w:ascii="Times New Roman" w:hAnsi="Times New Roman" w:cs="Times New Roman"/>
          <w:color w:val="7030A0"/>
        </w:rPr>
        <w:t>-tag with stop codon</w:t>
      </w:r>
    </w:p>
    <w:p w14:paraId="710C402D" w14:textId="77777777" w:rsidR="00E874D0" w:rsidRDefault="00E874D0" w:rsidP="0040232A">
      <w:pPr>
        <w:jc w:val="both"/>
        <w:rPr>
          <w:rFonts w:ascii="Times New Roman" w:hAnsi="Times New Roman" w:cs="Times New Roman"/>
          <w:b/>
          <w:bCs/>
        </w:rPr>
      </w:pPr>
    </w:p>
    <w:p w14:paraId="70C5D1D5" w14:textId="055921ED" w:rsidR="0040232A" w:rsidRPr="00DA70C0" w:rsidRDefault="0040232A" w:rsidP="0040232A">
      <w:pPr>
        <w:rPr>
          <w:color w:val="0070C0"/>
        </w:rPr>
      </w:pPr>
      <w:r w:rsidRPr="0040232A">
        <w:rPr>
          <w:color w:val="0070C0"/>
        </w:rPr>
        <w:t>tctttctactagtggatccccgaaccgacagtcggtctcttcaccaaggccattcgcgccacc</w:t>
      </w:r>
      <w:r w:rsidRPr="0040232A">
        <w:rPr>
          <w:color w:val="538135" w:themeColor="accent6" w:themeShade="BF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AGGATCCGGAGCCACGAACTTCTCTCTGTTAAAGCAAGCAGGAGACGTGGAAGAAAACCCCGGGCCC</w:t>
      </w:r>
      <w:r>
        <w:t>ATGGCGGTGGACTCGGCGATGGAGCTGTTATTTTTAGATACTTTTAAACACCCGAGCGCTGAGCAAAGTTCTCATATAGATGTGGTTCGTTTTCCATGTGTGGTTTATATCAATGAAGTCCGAGTCATACCCCCAGGAGTAAGAGCCCATAGCAGTCTGCCAGACAATAGAGCATATGGAGAGACATCTCCCCATACATTTCAATTAGACTTATTCTTCAACAATGTAAGCAAACCAAGTGCCCCTGTTTTCGATAGGTTGGGAAGCCTGGAATATGATGAGAATACTTCCATCATCTTTAGACCTAACTCAAAGGTGAATACTGATGGTCTGGTGCTAAGAGGCTGGTATAACTGTCTGACACTGGCAATATATGGATCAGTGGATAGAGTGATAAGTCATGACAGAGACTCTCCACCACCACCACCTCCACCGCCACCACCTCCCCAGCCACAACCAAGTTTGAAAAGGAATCCAAAACATGCTGATGGGGAGAAAGAAGATCAGTTTAATGGAAGCCCTCCAAGACCACAGCCAAGGGGACCAAGAACTCCTCCAGGACCCCCTCCACCTGATGATGATGAAGATGATCCTGTGCCTCTGCCAGTGTCTGGTGACAAGGAAGAGGAT</w:t>
      </w:r>
    </w:p>
    <w:p w14:paraId="5BFF7740" w14:textId="5D76E868" w:rsidR="0040232A" w:rsidRDefault="0040232A" w:rsidP="0040232A">
      <w:r>
        <w:t>GCTCCTCATAGAGAAGATTACTTTGAGCCCATTTCTCCTGATCGGAATTCTGTTCCCCAGGAAGGGCAATATTCTGATGAAGGAGAAGTAGAAGAGGAACAACAAGAAGAAGGAGAAGAAGATGAAGATGATGTGGATGTAGAGGAAGAAGAGGATGAGGATGAGGATGATCGACGAACAGTAGACAGTATTCCTGAGGAGGAAGAGGAAGATGAAGAGGAAGAAGGTGAAGAGGATGAAGAAGGTGAAGGGGATGATGGTTATGAACAAATTTCCAGTGATGAAGATGGAATTGCTGACTTGGAACGTGAAACATTTAAGTATCCAAACTTTGATGTTGAATACACTGCTGAAGACTTAGCTTCAGTTCCTCCTATGACATATGATCCATATGACAGGGAGCTTGTACCACTCTTATACTTCAGTTGTCCATACAAGACTACTTTTGAAATTGAAATCAGTAGAATGAAGGATCAAGGTCCAGATAAAGAAAATTCAGGGGCAATCGAAGCCTCAGTGAAGTTAACAGAACTCTTAGATTTGTATAGAGAAGATAGAGGTGCAAAATGGGTAACAGCTTTAGAAGAAATTCCAAGTTTAATAATAAAAGGGTTAAGCTATTTGCAATTGAAAAACACAAAACAAGACTCCCTTGGCCAGTTGGTAGACTGGACCATGCAAGCTTTAAATTTACAAGTAGCGCTTCGCCAACCTATCGCCTTAAATGTT</w:t>
      </w:r>
      <w:r>
        <w:lastRenderedPageBreak/>
        <w:t>CGACAGCTCAAAGCTGGGACCAAATTAGTGTCCTCACTAGCAGAATGTGGGGCTCAAGGAGTTACAGGACTGCTACAAGCAGGAGTGATCAGTGGATTATTTGAACTTCTGTTTGCTGATCACGTATCATCTTCTCTTAAGTTAAATGCTTTTAAAGCTTTGGACAGTGTCATTAGTATGACAGAAGGAATGGAAGCTTTTTTAAGAGGTAGGCAGAATGAAAAAAGTGGTTATCAAAAGCTTCTGGAACTCATACTTTTAGATCAGACTGTGAGGGTTGTTACTGCTGGTTCAGCTATTCTCCAAAAATGCCATTTCTATGAAGTCTTGTCAGAGATTAAAAGACTTGGTGACCATTTAGCAGAGAAGACTTCATCTCTTCCTAACCACAGTGAACCTGATCACGACACAGATGCTGGACTTGAGAGAACAAACCCAGAATATGAAAATGAGGTGGAAGCTTCTATGGATATGGATCTTTTGGAATCCTCAAATATAAGTGAAGGGGAAATAGAAAGGCTTATTAACCTCCTAGAAGAAGTTTTTCATTTAATGGAAACTGCCCCTCATACAATGATCCAACAACCTGTTAAGTCTTTCCCAACGATGGCACGAATTACTGGACCTCCAGAGAGGGATGATCCATACCCTGTTCTCTTTAGATATCTTCACAGTCATCACTTCTTGGAGTTGGTTACCTTGCTTCTGTCAATTCCAGTAACAAGTGCTCACCCTGGTGTGCTGCAAGCCACAAAAGATGTTTTGAAGTTTCTTGCACAGTCACAGAAGGGTCTTCTTTTTTTTATGTCGG</w:t>
      </w:r>
    </w:p>
    <w:p w14:paraId="2388503A" w14:textId="71B38246" w:rsidR="0040232A" w:rsidRDefault="0040232A" w:rsidP="0040232A">
      <w:r>
        <w:t>AATATGAAGCAACAAATTTATTGATCCGAGCTCTGTGTCACTTTTATGATCAAGATGAGGAGGAAGGTCTCCAATCTGATGGTGTTATTGATGATGCATTTGCCTTGTGGCTACAGGACTCAACACAGACATTGCAATGTATTACAGAACTGTTCAGCCATTTTCAGCGTTGTACAGCCAGTGAAGAAACAGACCATTCAGATCTCTTGGGAACCCTGCACAATCTTTATTTGATTACTTTTAATCCTGTGGGAAGATCAGCTGTTGGCCATGTTTTTAGTCTGGAGAAAAATCTCCAAAGTCTTATTACTCTAATGGAGTACTATTCCAAAGAAGCCTTGGGTGATTCCAAATCTAAGAAGTCAGTAGCTTATAATTACGCATGCATACTTATTTTGGTGGTGGTTCAGTCTTCCAGTGATGTTCAAATGCTAGAACAACATGCAGCATCTCTCTTGAAGCTTTGTAAAGCAGATGAAAATAATGCTAAATTGCAAGAACTTGGCAAGTGGCTTGAACCTCTGAAAAACCTTAGATTTGAAATTAACTGCATCCCAAACTTAATTGAGTATGTTAAGCAGAATATCGATAACTTGATGACCCCAGAAGGAGTTGGCCTTACCACTGCCTTACGTGTTCTCTGTAATGTTGCATGCCCACCACCTCCTGTTGAAGGTCAACAGAAAGATCTGAAATGGAATCTTGCCGTTATTCAGCTTTTTTCTGCTGAAGGAATGGACACGTTTATTCGAGTTCTGCAAAAATTGAACAGTATTCTGACTCAGCCTTGGAGGCTCCATGTCAACATGGGGACTACCCTTCACAGAGTTACTACTATTTCAATGGCTCGCTGCACACTCACTCTTCTTAAAACTATGTTAACGGAACTCCTGAGAGGTGGATCCTTTGAGTTTAAGGACATGCGTGTTCCTTCAGCGCTTGTTACTTTACATATGCTCCTGTGCTCTATCCCCCTCTCAGGTCGTTTGGATAGTGATGAACAGAAAATTCAGAATGATATCATTGATATTTTACTGACTTTTACACAAGGAGTTAATGAAAAACTCACAATCTCAGAAGAGACTCTGGCCAATAATACTTGGTCTTTAATGTTAAAAGAAGTTCTTTCTTCAATCTTGAAGGTTCCTGAAGGATTTTTTTCTGGACTCATACTCCTTTCAGAGCTGCTGCCTCTTCCATTGCCCATGCAAACAACTCAGGTTATTGAGCCACATGATATATCAGTGGCACTCAACACCCGAAAATTGTGGAGCATGCACCTTCATGTTCAAGCAAAGTTGCTCCAAGAAATAGTTCGCTCTTTCTCTGGCACAACCTGCCAGCCCATTCAACATATGTTACGGCGTATTTGTGTTCAATTGTGTGACCTTGCCTCACCAACTGCACTTCTGATTATGAGAACTGTGTTGGATTTGATTGTAGAAGACTTGCAAAGCACTTCAGAAGATAAAGAAAAACAGTATACTAGCCAAACCACCAGGTTGCTTGCTCTTCTTGATGCTCTGGCTTCACACAAAGCTTGTAAATTAGCTATTTTGCATCTAATTAATGGAACTATTAAAGGTGATGAAAGATATGCAGAGATATTCCAGGATCTTTTAGCTTTGGTGCGGTCTCCTGGAGACAGTGTTATTCGCCAACAGTGTGTTGAATATGTCACATCCATTTTGCAGTCTCTCTGTGATCAGGACATTGCACTTATCTTACCAAGCTCTTCTGAAGGTTCTATTTCTGAACTGGAGCAGCTCTCCAATTCTCTACCAAATAAAGAATTGATGACCTCAATCTGTGACTGTCTGTTGGCTACGCTAGCTAACTCTGAGAGCAGTTACAACTGTTTACTGACATGTGTCAGAACAATGATGTTTCTTGCAGAGCATGATTATGGATTATTTCATTTAAAAAGTTCTTTAAGGAAAAACAGTAGTGCTCTGCATAGTTTACTGAAACGAGTGGTCAGCACATTTAGTAAGGACACAGGAGAGCTTGCATCTTCATTTTTAGAATTTATGAGACAAATTCTTAACTCTGACACAATTGGATGCTGTGGAGATGATAATGGTCTCATGGAAGTAGAGGGAGCTCATACATCACGGACGATGAGTATTAATGCTGCAGAGTTAAAACAGCTTCTACAAAGCAAAGAAGAAAGTCCAGAAAATTTGTTCCTTGAACTAGAGAAGCTTGTTTTGGAACATTCAAAAGATGATGACAATCTGGATTCTTTGTTGGACAGTGTAGTTGGACTTAAGCAGATGCTGGAGTCATCAGGTGACCCTTTACCTCTCAGTGACCAGGATGTAGAACCAGTACTTTCAGCTCCAGAATCTCTTCAGAATCTGTTTA</w:t>
      </w:r>
      <w:r>
        <w:lastRenderedPageBreak/>
        <w:t>ACAATAGGACTGCCTATGTGCTTGCTGATGTCATGGATGATCAGTTGAAATCTATGTGGTTCACTCCATTTCAGGCTGAAGAGATAGATACAGATCTGGATTTGGTAAAGGTTGACTTAATTGAACTCTCTGAAAAATGCTGTAGTGACTTTGATTTGCACTCAGAATTAGAGCGCTCATTTTTGTCAGAACCATCATCTCCAGGAAGAACCAAGACTACTAAAGGATTCAAACTTGGGAAGCACAAGCATGAGACCTTTATAACGTCAAGTGGAAAATCTGAATACATTGAACCTGCCAAAAGAGCTCATGTTGTGCCACCACCAAGAGGAAGGGGCAGGGGAGGATTTGGACAGGGTATACGACCTCATGATATTTTTCGTCAGAGAAAACAGAACACAAGTAGACCACCATCTATGCATGTGGATGACTTTGTTGCTGCTGAAAGTAAAGAAGTGGTTCCTCAAGATGGAATACCTCCACCAAAACGGCCACTCAAAGTATCACAGAAGATTTCTTCCCGTGGTGGGTTTTCAGGCAATAGAGGAGGACGGGGTGCTTTCCACAGTCAGAATAGGTTTTTCACACCACCTGCTTCAAAAGGAAACTACAGTCGTCGGGAAGGAACAAGAGGCTCCAGTTGGAGTGCTCAGAATACTCCTCGAGGAAATTACAATGAAAGTCGTGGAGGCCAGAGCAATTTTAACAGAGGCCCTCTTCCACCATTACGACCCCTTAGTTCTACAGGTTACCGCCCAAGTCCTCGGGACCGTGCTTCTAGAGGTCGTGGGGGACTTGGACCTTCCTGGGCTAGTGCAAATAGCGGCAGTGGAGGCTCAAGAGGAAAGTTTGTTAGTGGAGGCAGTGGTAGAGGTCGTCATGTACGCTCCTTTACACGA</w:t>
      </w:r>
      <w:r w:rsidRPr="00490120">
        <w:rPr>
          <w:color w:val="C45911" w:themeColor="accent2" w:themeShade="BF"/>
        </w:rPr>
        <w:t>TCGGGCTCAAGCTCTGGCTCGAGTCTAGAC</w:t>
      </w:r>
      <w:r w:rsidRPr="00490120">
        <w:rPr>
          <w:color w:val="7030A0"/>
        </w:rPr>
        <w:t>GCTTCTTGCTATCCTTATGACGTGCCTGACTATGCCAGCCTGTGA</w:t>
      </w:r>
      <w:r w:rsidRPr="00490120">
        <w:rPr>
          <w:color w:val="4472C4" w:themeColor="accent1"/>
        </w:rPr>
        <w:t>gtttaaacgcggccgctatttgt</w:t>
      </w:r>
    </w:p>
    <w:p w14:paraId="2EF7E394" w14:textId="7C4A2D70" w:rsidR="0040232A" w:rsidRDefault="0040232A" w:rsidP="0040232A">
      <w:pPr>
        <w:jc w:val="both"/>
        <w:rPr>
          <w:rFonts w:ascii="Times New Roman" w:hAnsi="Times New Roman" w:cs="Times New Roman"/>
          <w:b/>
          <w:bCs/>
        </w:rPr>
      </w:pPr>
    </w:p>
    <w:p w14:paraId="44BE1A66" w14:textId="027F3AF1" w:rsidR="00490120" w:rsidRDefault="00490120" w:rsidP="0040232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-term VIRMA:</w:t>
      </w:r>
    </w:p>
    <w:p w14:paraId="0BF92D14" w14:textId="7748907D" w:rsidR="00490120" w:rsidRPr="00E874D0" w:rsidRDefault="00490120" w:rsidP="00490120">
      <w:pPr>
        <w:jc w:val="both"/>
        <w:rPr>
          <w:rFonts w:ascii="Times New Roman" w:hAnsi="Times New Roman" w:cs="Times New Roman"/>
          <w:color w:val="4472C4" w:themeColor="accent1"/>
        </w:rPr>
      </w:pPr>
      <w:r w:rsidRPr="00E874D0">
        <w:rPr>
          <w:rFonts w:ascii="Times New Roman" w:hAnsi="Times New Roman" w:cs="Times New Roman"/>
          <w:color w:val="4472C4" w:themeColor="accent1"/>
        </w:rPr>
        <w:t>Compatible ends</w:t>
      </w:r>
      <w:r>
        <w:rPr>
          <w:rFonts w:ascii="Times New Roman" w:hAnsi="Times New Roman" w:cs="Times New Roman"/>
          <w:color w:val="4472C4" w:themeColor="accent1"/>
        </w:rPr>
        <w:t xml:space="preserve">, </w:t>
      </w:r>
      <w:r w:rsidRPr="00E874D0">
        <w:rPr>
          <w:rFonts w:ascii="Times New Roman" w:hAnsi="Times New Roman" w:cs="Times New Roman"/>
          <w:color w:val="538135" w:themeColor="accent6" w:themeShade="BF"/>
        </w:rPr>
        <w:t>eGPF</w:t>
      </w:r>
      <w:r>
        <w:rPr>
          <w:rFonts w:ascii="Times New Roman" w:hAnsi="Times New Roman" w:cs="Times New Roman"/>
          <w:color w:val="538135" w:themeColor="accent6" w:themeShade="BF"/>
        </w:rPr>
        <w:t xml:space="preserve">-p2A, </w:t>
      </w:r>
      <w:r w:rsidRPr="00E874D0">
        <w:rPr>
          <w:rFonts w:ascii="Times New Roman" w:hAnsi="Times New Roman" w:cs="Times New Roman"/>
          <w:color w:val="000000" w:themeColor="text1"/>
        </w:rPr>
        <w:t xml:space="preserve">VIRMA </w:t>
      </w:r>
      <w:r w:rsidR="00402BB8">
        <w:rPr>
          <w:rFonts w:ascii="Times New Roman" w:hAnsi="Times New Roman" w:cs="Times New Roman"/>
          <w:color w:val="000000" w:themeColor="text1"/>
        </w:rPr>
        <w:t>N-term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A70C0">
        <w:rPr>
          <w:rFonts w:ascii="Times New Roman" w:hAnsi="Times New Roman" w:cs="Times New Roman"/>
          <w:color w:val="C45911" w:themeColor="accent2" w:themeShade="BF"/>
        </w:rPr>
        <w:t>flexible linker</w:t>
      </w:r>
      <w:r>
        <w:rPr>
          <w:rFonts w:ascii="Times New Roman" w:hAnsi="Times New Roman" w:cs="Times New Roman"/>
          <w:color w:val="7030A0"/>
        </w:rPr>
        <w:t xml:space="preserve">, </w:t>
      </w:r>
      <w:r w:rsidRPr="00DA70C0">
        <w:rPr>
          <w:rFonts w:ascii="Times New Roman" w:hAnsi="Times New Roman" w:cs="Times New Roman"/>
          <w:color w:val="7030A0"/>
        </w:rPr>
        <w:t>HA</w:t>
      </w:r>
      <w:r>
        <w:rPr>
          <w:rFonts w:ascii="Times New Roman" w:hAnsi="Times New Roman" w:cs="Times New Roman"/>
          <w:color w:val="7030A0"/>
        </w:rPr>
        <w:t>-tag with stop codon</w:t>
      </w:r>
    </w:p>
    <w:p w14:paraId="71432151" w14:textId="77777777" w:rsidR="00490120" w:rsidRDefault="00490120" w:rsidP="00490120">
      <w:pPr>
        <w:jc w:val="both"/>
        <w:rPr>
          <w:rFonts w:ascii="Times New Roman" w:hAnsi="Times New Roman" w:cs="Times New Roman"/>
          <w:b/>
          <w:bCs/>
        </w:rPr>
      </w:pPr>
    </w:p>
    <w:p w14:paraId="37622473" w14:textId="77777777" w:rsidR="00490120" w:rsidRPr="00DA70C0" w:rsidRDefault="00490120" w:rsidP="00490120">
      <w:pPr>
        <w:rPr>
          <w:color w:val="0070C0"/>
        </w:rPr>
      </w:pPr>
      <w:r w:rsidRPr="0040232A">
        <w:rPr>
          <w:color w:val="0070C0"/>
        </w:rPr>
        <w:t>tctttctactagtggatccccgaaccgacagtcggtctcttcaccaaggccattcgcgccacc</w:t>
      </w:r>
      <w:r w:rsidRPr="0040232A">
        <w:rPr>
          <w:color w:val="538135" w:themeColor="accent6" w:themeShade="BF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AGGATCCGGAGCCACGAACTTCTCTCTGTTAAAGCAAGCAGGAGACGTGGAAGAAAACCCCGGGCCC</w:t>
      </w:r>
      <w:r>
        <w:t>ATGGCGGTGGACTCGGCGATGGAGCTGTTATTTTTAGATACTTTTAAACACCCGAGCGCTGAGCAAAGTTCTCATATAGATGTGGTTCGTTTTCCATGTGTGGTTTATATCAATGAAGTCCGAGTCATACCCCCAGGAGTAAGAGCCCATAGCAGTCTGCCAGACAATAGAGCATATGGAGAGACATCTCCCCATACATTTCAATTAGACTTATTCTTCAACAATGTAAGCAAACCAAGTGCCCCTGTTTTCGATAGGTTGGGAAGCCTGGAATATGATGAGAATACTTCCATCATCTTTAGACCTAACTCAAAGGTGAATACTGATGGTCTGGTGCTAAGAGGCTGGTATAACTGTCTGACACTGGCAATATATGGATCAGTGGATAGAGTGATAAGTCATGACAGAGACTCTCCACCACCACCACCTCCACCGCCACCACCTCCCCAGCCACAACCAAGTTTGAAAAGGAATCCAAAACATGCTGATGGGGAGAAAGAAGATCAGTTTAATGGAAGCCCTCCAAGACCACAGCCAAGGGGACCAAGAACTCCTCCAGGACCCCCTCCACCTGATGATGATGAAGATGATCCTGTGCCTCTGCCAGTGTCTGGTGACAAGGAAGAGGAT</w:t>
      </w:r>
    </w:p>
    <w:p w14:paraId="4B1D2BB7" w14:textId="77777777" w:rsidR="00490120" w:rsidRDefault="00490120" w:rsidP="00490120">
      <w:r>
        <w:t>GCTCCTCATAGAGAAGATTACTTTGAGCCCATTTCTCCTGATCGGAATTCTGTTCCCCAGGAAGGGCAATATTCTGATGAAGGAGAAGTAGAAGAGGAACAACAAGAAGAAGGAGAAGAAGATGAAGATGATGTGGATGTAGAGGAAGAAGAGGATGAGGATGAGGATGATCGACGAACAGTAGACAGTATTCCTGAGGAGGAAGAGGAAGATGAAGAGGAAGAAGGTGAAGAGGATGAAGAAGGTGAAGGGGATGATGGTTATGAACAAATTTCCAGTGATGAAGATGGAATTGCTGACTTGGAACGTGAAACATTTAAGTATCCAAACTTTGATGTTGAATACACTGCTGAAGACTTAGCTTCAGTTCCTCCTATGACATATGATCCATATGA</w:t>
      </w:r>
      <w:r>
        <w:lastRenderedPageBreak/>
        <w:t>CAGGGAGCTTGTACCACTCTTATACTTCAGTTGTCCATACAAGACTACTTTTGAAATTGAAATCAGTAGAATGAAGGATCAAGGTCCAGATAAAGAAAATTCAGGGGCAATCGAAGCCTCAGTGAAGTTAACAGAACTCTTAGATTTGTATAGAGAAGATAGAGGTGCAAAATGGGTAACAGCTTTAGAAGAAATTCCAAGTTTAATAATAAAAGGGTTAAGCTATTTGCAATTGAAAAACACAAAACAAGACTCCCTTGGCCAGTTGGTAGACTGGACCATGCAAGCTTTAAATTTACAAGTAGCGCTTCGCCAACCTATCGCCTTAAATGTTCGACAGCTCAAAGCTGGGACCAAATTAGTGTCCTCACTAGCAGAATGTGGGGCTCAAGGAGTTACAGGACTGCTACAAGCAGGAGTGATCAGTGGATTATTTGAACTTCTGTTTGCTGATCACGTATCATCTTCTCTTAAGTTAAATGCTTTTAAAGCTTTGGACAGTGTCATTAGTATGACAGAAGGAATGGAAGCTTTTTTAAGAGGTAGGCAGAATGAAAAAAGTGGTTATCAAAAGCTTCTGGAACTCATACTTTTAGATCAGACTGTGAGGGTTGTTACTGCTGGTTCAGCTATTCTCCAAAAATGCCATTTCTATGAAGTCTTGTCAGAGATTAAAAGACTTGGTGACCATTTAGCAGAGAAGACTTCATCTCTTCCTAACCACAGTGAACCTGATCACGACACAGATGCTGGACTTGAGAGAACAAACCCAGAATATGAAAATGAGGTGGAAGCTTCTATGGATATGGATCTTTTGGAATCCTCAAATATAAGTGAAGGGGAAATAGAAAGGCTTATTAACCTCCTAGAAGAAGTTTTTCATTTAATGGAAACTGCCCCTCATACAATGATCCAACAACCTGTTAAGTCTTTCCCAACGATGGCACGAATTACTGGACCTCCAGAGAGGGATGATCCATACCCTGTTCTCTTTAGATATCTTCACAGTCATCACTTCTTGGAGTTGGTTACCTTGCTTCTGTCAATTCCAGTAACAAGTGCTCACCCTGGTGTGCTGCAAGCCACAAAAGATGTTTTGAAGTTTCTTGCACAGTCACAGAAGGGTCTTCTTTTTTTTATGTCGG</w:t>
      </w:r>
    </w:p>
    <w:p w14:paraId="3922E073" w14:textId="5B1069E6" w:rsidR="00490120" w:rsidRDefault="00490120" w:rsidP="00490120">
      <w:r>
        <w:t>AATATGAAGCAACAAATTTATTGATCCGAGCTCTGTGTCACTTTTATGATCAAGATGAGGAGGAAGGTCTCCAATCTGATGGTGTTATTGATGATGCATTTGCCTTGTGGCTACAGGACTCAACACAGACATTGCAATGTATTACAGAACTGTTCAGCCATTTTCAGCGTTGTACAGCCAGTGAAGAAACAGACCATTCAGATCTCTTGGGAACCCTGCACAATCTTTATTTGATTACTTTTAATCCTGTGGGAAGATCAGCTGTTGGCCATGTTTTTAGTCTGGAGAAAAATCTCCAAAGTCTTATTACTCTAATGGAGTACTATTCCAAAGAAGCCTTGGGTGATTCCAAATCTAAGAAGTCAGTAGCTTATAATTACGCATGCATACTTATTTTGGTGGTGGTTCAGTCTTCCAGTGATGTTCAAATGCTAGAACAACATGCAGCATCTCTCTTGAAGCTTTGTAAAGCAGATGAAAATAATGCTAAATTGCAAGAACTTGGCAAGTGGCTTGAACCTCTGAAAAACCTTAGATTTGAAATTAACTGCATCCCAAACTTAATTGAGTATGTTAAGCAGAATATCGATAACTTGATGACCCCAGAAGGAGTTGGCCTTACCACTGCCTTACGTGTTCTCTGTAATGTTGCATGCCCACCACCTCCTGTTGAAGGTCAACAGAAAGATCTGAAATGGAATCTTGCCGTTATTCAGCTTTTTTCTGCTGAAGGAATGGACACGTTTATTCGAGTTCTGCAAAAATTGAACAGTATTCTGACTCAGCCTTGGAGGCTCCATGTCAACATGGGGACTACCCTTCACAGAGTTACTACTATTTCAATGGCTCGCTGCACACTCACTCTTCTTAAAACTATGTTAACGGAACTCCTGAGAGGTGGATCCTTTGAGTTTAAGGACATGCGTGTTCCTTCAGCGCTTGTTACTTTACATATGCTCCTGTGCTCTATCCCCCTCTCAGGTCGTTTGGATAGTGATGAACAGAAAATTCAGAATGATATCATTGATATTTTACTGACTTTTACACAAGGAGTTAATGAAAAACTCACAATCTCAGAAGAGACTCTGGCCAATAATACTTGGTCTTTAATGTTAAAAGAAGTTCTTTCTTCAATCTTGAAGGTTCCTGAAGGATTTTTTTCTGGACTCATACTCCTTTCAGAGCTGCTG</w:t>
      </w:r>
      <w:r w:rsidR="007E30D7">
        <w:t>CCTCTTCCATTGCCCATGCAAACAACTCAGGTATCACTTCCATATAACATGCATCTTATAAATGACTGCAGTAACACTTTT</w:t>
      </w:r>
      <w:r w:rsidRPr="00490120">
        <w:rPr>
          <w:color w:val="C45911" w:themeColor="accent2" w:themeShade="BF"/>
        </w:rPr>
        <w:t>TCGGGCTCAAGCTCTGGCTCGAGTCTAGAC</w:t>
      </w:r>
      <w:r w:rsidRPr="00490120">
        <w:rPr>
          <w:color w:val="7030A0"/>
        </w:rPr>
        <w:t>GCTTCTTGCTATCCTTATGACGTGCCTGACTATGCCAGCCTGTGA</w:t>
      </w:r>
      <w:r w:rsidRPr="00490120">
        <w:rPr>
          <w:color w:val="4472C4" w:themeColor="accent1"/>
        </w:rPr>
        <w:t>gtttaaacgcggccgctatttgt</w:t>
      </w:r>
    </w:p>
    <w:p w14:paraId="6604E221" w14:textId="77777777" w:rsidR="00490120" w:rsidRPr="0040232A" w:rsidRDefault="00490120" w:rsidP="0040232A">
      <w:pPr>
        <w:jc w:val="both"/>
        <w:rPr>
          <w:rFonts w:ascii="Times New Roman" w:hAnsi="Times New Roman" w:cs="Times New Roman"/>
          <w:b/>
          <w:bCs/>
        </w:rPr>
      </w:pPr>
    </w:p>
    <w:sectPr w:rsidR="00490120" w:rsidRPr="00402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0B"/>
    <w:rsid w:val="00131323"/>
    <w:rsid w:val="00160422"/>
    <w:rsid w:val="0020301C"/>
    <w:rsid w:val="0025076D"/>
    <w:rsid w:val="0040232A"/>
    <w:rsid w:val="00402BB8"/>
    <w:rsid w:val="00415AAE"/>
    <w:rsid w:val="00441607"/>
    <w:rsid w:val="00490120"/>
    <w:rsid w:val="00504235"/>
    <w:rsid w:val="007E30D7"/>
    <w:rsid w:val="0093521E"/>
    <w:rsid w:val="00B46034"/>
    <w:rsid w:val="00DA70C0"/>
    <w:rsid w:val="00DC0B6F"/>
    <w:rsid w:val="00E874D0"/>
    <w:rsid w:val="00F964E2"/>
    <w:rsid w:val="00FC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5C16A"/>
  <w15:chartTrackingRefBased/>
  <w15:docId w15:val="{1D9AA95D-3A08-D441-A804-48E2D142A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2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32A"/>
    <w:pPr>
      <w:spacing w:after="160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32A"/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ong</dc:creator>
  <cp:keywords/>
  <dc:description/>
  <cp:lastModifiedBy>Justin Wong</cp:lastModifiedBy>
  <cp:revision>2</cp:revision>
  <dcterms:created xsi:type="dcterms:W3CDTF">2023-04-13T03:09:00Z</dcterms:created>
  <dcterms:modified xsi:type="dcterms:W3CDTF">2023-04-13T03:09:00Z</dcterms:modified>
</cp:coreProperties>
</file>